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DADCE6" w14:textId="6734D4D9" w:rsidR="00937201" w:rsidRPr="00937201" w:rsidRDefault="00937201" w:rsidP="00937201">
      <w:pPr>
        <w:spacing w:line="220" w:lineRule="atLeast"/>
        <w:rPr>
          <w:rFonts w:ascii="Times New Roman" w:hAnsi="Times New Roman" w:cs="Times New Roman"/>
          <w:caps/>
          <w:sz w:val="24"/>
          <w:szCs w:val="24"/>
        </w:rPr>
      </w:pPr>
      <w:r w:rsidRPr="00937201">
        <w:rPr>
          <w:rFonts w:ascii="Times New Roman" w:hAnsi="Times New Roman" w:cs="Times New Roman"/>
          <w:sz w:val="24"/>
          <w:szCs w:val="24"/>
        </w:rPr>
        <w:t>Table</w:t>
      </w:r>
      <w:r w:rsidR="00E86C1B">
        <w:rPr>
          <w:rFonts w:ascii="Times New Roman" w:hAnsi="Times New Roman" w:cs="Times New Roman" w:hint="eastAsia"/>
          <w:sz w:val="24"/>
          <w:szCs w:val="24"/>
        </w:rPr>
        <w:t>.</w:t>
      </w:r>
      <w:r w:rsidRPr="00937201">
        <w:rPr>
          <w:rFonts w:ascii="Times New Roman" w:hAnsi="Times New Roman" w:cs="Times New Roman"/>
          <w:sz w:val="24"/>
          <w:szCs w:val="24"/>
        </w:rPr>
        <w:t xml:space="preserve"> </w:t>
      </w:r>
      <w:r w:rsidR="00E0185A">
        <w:rPr>
          <w:rFonts w:ascii="Times New Roman" w:hAnsi="Times New Roman" w:cs="Times New Roman" w:hint="eastAsia"/>
          <w:sz w:val="24"/>
          <w:szCs w:val="24"/>
        </w:rPr>
        <w:t>S</w:t>
      </w:r>
      <w:r w:rsidR="00755F4B">
        <w:rPr>
          <w:rFonts w:ascii="Times New Roman" w:hAnsi="Times New Roman" w:cs="Times New Roman" w:hint="eastAsia"/>
          <w:sz w:val="24"/>
          <w:szCs w:val="24"/>
        </w:rPr>
        <w:t>1</w:t>
      </w:r>
      <w:r w:rsidRPr="00937201">
        <w:rPr>
          <w:rFonts w:ascii="Times New Roman" w:hAnsi="Times New Roman" w:cs="Times New Roman"/>
          <w:sz w:val="24"/>
          <w:szCs w:val="24"/>
        </w:rPr>
        <w:t xml:space="preserve"> List of prim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26"/>
        <w:gridCol w:w="3046"/>
        <w:gridCol w:w="2977"/>
      </w:tblGrid>
      <w:tr w:rsidR="00ED1A60" w:rsidRPr="00380377" w14:paraId="53F5EE00" w14:textId="77777777" w:rsidTr="00EB629E">
        <w:tc>
          <w:tcPr>
            <w:tcW w:w="1026" w:type="dxa"/>
          </w:tcPr>
          <w:p w14:paraId="4E59287D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803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3046" w:type="dxa"/>
          </w:tcPr>
          <w:p w14:paraId="4D732172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803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Primer</w:t>
            </w:r>
            <w:r w:rsidRPr="003803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3803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’—3’</w:t>
            </w:r>
            <w:r w:rsidRPr="003803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2977" w:type="dxa"/>
          </w:tcPr>
          <w:p w14:paraId="54D6EAAE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803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 Primer</w:t>
            </w:r>
            <w:r w:rsidRPr="003803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3803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’—3’</w:t>
            </w:r>
            <w:r w:rsidRPr="0038037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ED1A60" w:rsidRPr="00380377" w14:paraId="03B06E5B" w14:textId="77777777" w:rsidTr="00EB629E">
        <w:trPr>
          <w:trHeight w:val="312"/>
        </w:trPr>
        <w:tc>
          <w:tcPr>
            <w:tcW w:w="1026" w:type="dxa"/>
          </w:tcPr>
          <w:p w14:paraId="1CB85935" w14:textId="77777777" w:rsidR="00ED1A60" w:rsidRPr="00E86C1B" w:rsidRDefault="00ED1A60" w:rsidP="00107915">
            <w:pPr>
              <w:spacing w:line="2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6C1B">
              <w:rPr>
                <w:rFonts w:ascii="Times New Roman" w:hAnsi="Times New Roman" w:cs="Times New Roman"/>
                <w:i/>
                <w:sz w:val="18"/>
                <w:szCs w:val="18"/>
              </w:rPr>
              <w:t>OCT4</w:t>
            </w:r>
          </w:p>
        </w:tc>
        <w:tc>
          <w:tcPr>
            <w:tcW w:w="3046" w:type="dxa"/>
          </w:tcPr>
          <w:p w14:paraId="67430C9C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380377">
              <w:rPr>
                <w:rFonts w:ascii="Times New Roman" w:hAnsi="Times New Roman" w:cs="Times New Roman"/>
                <w:caps/>
                <w:sz w:val="18"/>
                <w:szCs w:val="18"/>
              </w:rPr>
              <w:t>aatttgttcctgcagtgccc</w:t>
            </w:r>
          </w:p>
          <w:p w14:paraId="1247AC05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14:paraId="629EEC25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380377">
              <w:rPr>
                <w:rFonts w:ascii="Times New Roman" w:hAnsi="Times New Roman" w:cs="Times New Roman"/>
                <w:caps/>
                <w:sz w:val="18"/>
                <w:szCs w:val="18"/>
              </w:rPr>
              <w:t>gcagcctcaaaatcctctcg</w:t>
            </w:r>
          </w:p>
          <w:p w14:paraId="05D6275A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A60" w:rsidRPr="00380377" w14:paraId="54BF94C9" w14:textId="77777777" w:rsidTr="00EB629E">
        <w:tc>
          <w:tcPr>
            <w:tcW w:w="1026" w:type="dxa"/>
          </w:tcPr>
          <w:p w14:paraId="2286578D" w14:textId="77777777" w:rsidR="00ED1A60" w:rsidRPr="00E86C1B" w:rsidRDefault="00ED1A60" w:rsidP="00107915">
            <w:pPr>
              <w:spacing w:line="2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6C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SOX2</w:t>
            </w:r>
          </w:p>
        </w:tc>
        <w:tc>
          <w:tcPr>
            <w:tcW w:w="3046" w:type="dxa"/>
          </w:tcPr>
          <w:p w14:paraId="16D9826F" w14:textId="77777777" w:rsidR="00ED1A60" w:rsidRPr="00123EA4" w:rsidRDefault="00123EA4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23EA4">
              <w:rPr>
                <w:rFonts w:ascii="Times New Roman" w:hAnsi="Times New Roman" w:cs="Times New Roman"/>
                <w:sz w:val="18"/>
                <w:szCs w:val="18"/>
              </w:rPr>
              <w:t>GCACAACTCGGAGATCAG</w:t>
            </w:r>
          </w:p>
        </w:tc>
        <w:tc>
          <w:tcPr>
            <w:tcW w:w="2977" w:type="dxa"/>
          </w:tcPr>
          <w:p w14:paraId="316D975E" w14:textId="77777777" w:rsidR="00ED1A60" w:rsidRDefault="00123EA4" w:rsidP="00123EA4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sz w:val="18"/>
                <w:szCs w:val="18"/>
              </w:rPr>
            </w:pPr>
            <w:r w:rsidRPr="00123EA4">
              <w:rPr>
                <w:rFonts w:ascii="Times New Roman" w:hAnsi="Times New Roman" w:cs="Times New Roman"/>
                <w:sz w:val="18"/>
                <w:szCs w:val="18"/>
              </w:rPr>
              <w:t>CAGCGTGTACTTATCCTTCT</w:t>
            </w:r>
          </w:p>
          <w:p w14:paraId="5454D015" w14:textId="77777777" w:rsidR="00123EA4" w:rsidRPr="00123EA4" w:rsidRDefault="00123EA4" w:rsidP="00123EA4">
            <w:pPr>
              <w:widowControl w:val="0"/>
              <w:autoSpaceDE w:val="0"/>
              <w:autoSpaceDN w:val="0"/>
              <w:snapToGrid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A60" w:rsidRPr="00380377" w14:paraId="0FFC759C" w14:textId="77777777" w:rsidTr="00EB629E">
        <w:tc>
          <w:tcPr>
            <w:tcW w:w="1026" w:type="dxa"/>
          </w:tcPr>
          <w:p w14:paraId="54BBD715" w14:textId="77777777" w:rsidR="00ED1A60" w:rsidRPr="00E86C1B" w:rsidRDefault="00ED1A60" w:rsidP="00107915">
            <w:pPr>
              <w:spacing w:line="2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6C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KLF4</w:t>
            </w:r>
          </w:p>
        </w:tc>
        <w:tc>
          <w:tcPr>
            <w:tcW w:w="3046" w:type="dxa"/>
          </w:tcPr>
          <w:p w14:paraId="45372854" w14:textId="77777777" w:rsidR="00ED1A60" w:rsidRDefault="00123EA4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23EA4">
              <w:rPr>
                <w:rFonts w:ascii="Times New Roman" w:hAnsi="Times New Roman" w:cs="Times New Roman"/>
                <w:sz w:val="18"/>
                <w:szCs w:val="18"/>
              </w:rPr>
              <w:t>TGAACTGACCAGGCACTA</w:t>
            </w:r>
          </w:p>
          <w:p w14:paraId="70130756" w14:textId="77777777" w:rsidR="00123EA4" w:rsidRPr="00123EA4" w:rsidRDefault="00123EA4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14:paraId="250D72DE" w14:textId="77777777" w:rsidR="00ED1A60" w:rsidRPr="00123EA4" w:rsidRDefault="00123EA4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23EA4">
              <w:rPr>
                <w:rFonts w:ascii="Times New Roman" w:hAnsi="Times New Roman" w:cs="Times New Roman"/>
                <w:sz w:val="18"/>
                <w:szCs w:val="18"/>
              </w:rPr>
              <w:t>TCATGTGTAAGGCGAGGT</w:t>
            </w:r>
          </w:p>
        </w:tc>
      </w:tr>
      <w:tr w:rsidR="00ED1A60" w:rsidRPr="00380377" w14:paraId="5BAE404E" w14:textId="77777777" w:rsidTr="00EB629E">
        <w:tc>
          <w:tcPr>
            <w:tcW w:w="1026" w:type="dxa"/>
          </w:tcPr>
          <w:p w14:paraId="633895AC" w14:textId="77777777" w:rsidR="00ED1A60" w:rsidRPr="00E86C1B" w:rsidRDefault="00ED1A60" w:rsidP="00107915">
            <w:pPr>
              <w:spacing w:line="2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6C1B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C</w:t>
            </w:r>
            <w:r w:rsidRPr="00E86C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</w:t>
            </w:r>
            <w:r w:rsidRPr="00E86C1B"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YC</w:t>
            </w:r>
          </w:p>
        </w:tc>
        <w:tc>
          <w:tcPr>
            <w:tcW w:w="3046" w:type="dxa"/>
          </w:tcPr>
          <w:p w14:paraId="0CD2C393" w14:textId="77777777" w:rsidR="00ED1A60" w:rsidRDefault="00123EA4" w:rsidP="00107915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23E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ATCAGCACAACTACGCA</w:t>
            </w:r>
          </w:p>
          <w:p w14:paraId="0CA59AF3" w14:textId="77777777" w:rsidR="00123EA4" w:rsidRPr="00123EA4" w:rsidRDefault="00123EA4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14:paraId="483606C3" w14:textId="77777777" w:rsidR="00ED1A60" w:rsidRPr="00123EA4" w:rsidRDefault="00123EA4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23EA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TGCATTTTCGGTTGTTGC</w:t>
            </w:r>
          </w:p>
        </w:tc>
      </w:tr>
      <w:tr w:rsidR="00ED1A60" w:rsidRPr="00380377" w14:paraId="6F752F6D" w14:textId="77777777" w:rsidTr="00EB629E">
        <w:tc>
          <w:tcPr>
            <w:tcW w:w="1026" w:type="dxa"/>
          </w:tcPr>
          <w:p w14:paraId="46E5C588" w14:textId="77777777" w:rsidR="00ED1A60" w:rsidRPr="00E86C1B" w:rsidRDefault="00ED1A60" w:rsidP="002F79FF">
            <w:pPr>
              <w:spacing w:line="2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6C1B">
              <w:rPr>
                <w:rFonts w:ascii="Times New Roman" w:hAnsi="Times New Roman" w:cs="Times New Roman"/>
                <w:i/>
                <w:sz w:val="18"/>
                <w:szCs w:val="18"/>
              </w:rPr>
              <w:t>N</w:t>
            </w:r>
            <w:r w:rsidRPr="00E86C1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NOG</w:t>
            </w:r>
          </w:p>
        </w:tc>
        <w:tc>
          <w:tcPr>
            <w:tcW w:w="3046" w:type="dxa"/>
          </w:tcPr>
          <w:p w14:paraId="77D7BA09" w14:textId="77777777" w:rsidR="00ED1A60" w:rsidRDefault="00123EA4" w:rsidP="00107915">
            <w:pPr>
              <w:spacing w:line="220" w:lineRule="atLeas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123EA4">
              <w:rPr>
                <w:rFonts w:ascii="Times New Roman" w:hAnsi="Times New Roman" w:cs="Times New Roman"/>
                <w:caps/>
                <w:sz w:val="18"/>
                <w:szCs w:val="18"/>
              </w:rPr>
              <w:t>TCTCCAACATCCTGAACCT</w:t>
            </w:r>
          </w:p>
          <w:p w14:paraId="2A08DDFD" w14:textId="77777777" w:rsidR="00123EA4" w:rsidRPr="00380377" w:rsidRDefault="00123EA4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14:paraId="3138E9FC" w14:textId="77777777" w:rsidR="00ED1A60" w:rsidRPr="00123EA4" w:rsidRDefault="00123EA4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123EA4">
              <w:rPr>
                <w:rFonts w:ascii="Times New Roman" w:hAnsi="Times New Roman" w:cs="Times New Roman"/>
                <w:sz w:val="18"/>
                <w:szCs w:val="18"/>
              </w:rPr>
              <w:t>GCGTCACACCATTGCTAT</w:t>
            </w:r>
          </w:p>
        </w:tc>
      </w:tr>
      <w:tr w:rsidR="00ED1A60" w:rsidRPr="00380377" w14:paraId="5077B96C" w14:textId="77777777" w:rsidTr="00EB629E">
        <w:tc>
          <w:tcPr>
            <w:tcW w:w="1026" w:type="dxa"/>
          </w:tcPr>
          <w:p w14:paraId="7DA9625A" w14:textId="77777777" w:rsidR="00ED1A60" w:rsidRPr="00E86C1B" w:rsidRDefault="00ED1A60" w:rsidP="00107915">
            <w:pPr>
              <w:spacing w:line="2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6C1B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HNK1</w:t>
            </w:r>
          </w:p>
        </w:tc>
        <w:tc>
          <w:tcPr>
            <w:tcW w:w="3046" w:type="dxa"/>
          </w:tcPr>
          <w:p w14:paraId="662F1D57" w14:textId="77777777" w:rsidR="00ED1A60" w:rsidRDefault="00ED1A60" w:rsidP="00107915">
            <w:pPr>
              <w:spacing w:line="220" w:lineRule="atLeas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380377">
              <w:rPr>
                <w:rFonts w:ascii="Times New Roman" w:hAnsi="Times New Roman" w:cs="Times New Roman"/>
                <w:caps/>
                <w:sz w:val="18"/>
                <w:szCs w:val="18"/>
              </w:rPr>
              <w:t>cctcaactacacgcacctg</w:t>
            </w:r>
          </w:p>
          <w:p w14:paraId="38857C2E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14:paraId="73F9C7ED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80377">
              <w:rPr>
                <w:rFonts w:ascii="Times New Roman" w:hAnsi="Times New Roman" w:cs="Times New Roman"/>
                <w:caps/>
                <w:sz w:val="18"/>
                <w:szCs w:val="18"/>
              </w:rPr>
              <w:t>ctccaggctgtaggtgttgt</w:t>
            </w:r>
          </w:p>
        </w:tc>
      </w:tr>
      <w:tr w:rsidR="00ED1A60" w:rsidRPr="00380377" w14:paraId="3DD5F1FB" w14:textId="77777777" w:rsidTr="00EB629E">
        <w:tc>
          <w:tcPr>
            <w:tcW w:w="1026" w:type="dxa"/>
          </w:tcPr>
          <w:p w14:paraId="1C11347C" w14:textId="77777777" w:rsidR="00ED1A60" w:rsidRPr="00E86C1B" w:rsidRDefault="00ED1A60" w:rsidP="00107915">
            <w:pPr>
              <w:spacing w:line="2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6C1B">
              <w:rPr>
                <w:rFonts w:ascii="Times New Roman" w:hAnsi="Times New Roman" w:cs="Times New Roman"/>
                <w:i/>
                <w:sz w:val="18"/>
                <w:szCs w:val="18"/>
              </w:rPr>
              <w:t>ABCG2</w:t>
            </w:r>
          </w:p>
        </w:tc>
        <w:tc>
          <w:tcPr>
            <w:tcW w:w="3046" w:type="dxa"/>
          </w:tcPr>
          <w:p w14:paraId="5B174120" w14:textId="77777777" w:rsidR="00ED1A60" w:rsidRDefault="00ED1A60" w:rsidP="00107915">
            <w:pPr>
              <w:spacing w:line="220" w:lineRule="atLeast"/>
              <w:rPr>
                <w:rFonts w:ascii="Times New Roman" w:eastAsiaTheme="minorEastAsia" w:hAnsi="Times New Roman" w:cs="Times New Roman"/>
                <w:color w:val="231F20"/>
                <w:sz w:val="18"/>
                <w:szCs w:val="18"/>
              </w:rPr>
            </w:pPr>
            <w:r w:rsidRPr="00ED1A60">
              <w:rPr>
                <w:rFonts w:ascii="Times New Roman" w:eastAsia="TimesLTStd-Roman" w:hAnsi="Times New Roman" w:cs="Times New Roman"/>
                <w:color w:val="231F20"/>
                <w:sz w:val="18"/>
                <w:szCs w:val="18"/>
              </w:rPr>
              <w:t>TGCAACATGTACTGGCGAAGA</w:t>
            </w:r>
          </w:p>
          <w:p w14:paraId="262A5ECA" w14:textId="77777777" w:rsidR="00ED1A60" w:rsidRPr="00ED1A60" w:rsidRDefault="00ED1A60" w:rsidP="00107915">
            <w:pPr>
              <w:spacing w:line="220" w:lineRule="atLeas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14:paraId="42833004" w14:textId="77777777" w:rsidR="00ED1A60" w:rsidRPr="00ED1A60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D1A60">
              <w:rPr>
                <w:rFonts w:ascii="Times New Roman" w:eastAsia="TimesLTStd-Roman" w:hAnsi="Times New Roman" w:cs="Times New Roman"/>
                <w:color w:val="231F20"/>
                <w:sz w:val="18"/>
                <w:szCs w:val="18"/>
              </w:rPr>
              <w:t>TCTTCCACAAGCCCCAGG</w:t>
            </w:r>
          </w:p>
        </w:tc>
      </w:tr>
      <w:tr w:rsidR="00ED1A60" w:rsidRPr="00380377" w14:paraId="258FAF1A" w14:textId="77777777" w:rsidTr="00EB629E">
        <w:tc>
          <w:tcPr>
            <w:tcW w:w="1026" w:type="dxa"/>
          </w:tcPr>
          <w:p w14:paraId="53B0EC92" w14:textId="77777777" w:rsidR="00ED1A60" w:rsidRPr="00E86C1B" w:rsidRDefault="00ED1A60" w:rsidP="00107915">
            <w:pPr>
              <w:spacing w:line="2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6C1B">
              <w:rPr>
                <w:rFonts w:ascii="Times New Roman" w:hAnsi="Times New Roman" w:cs="Times New Roman"/>
                <w:i/>
                <w:sz w:val="18"/>
                <w:szCs w:val="18"/>
              </w:rPr>
              <w:t>PAX6</w:t>
            </w:r>
          </w:p>
        </w:tc>
        <w:tc>
          <w:tcPr>
            <w:tcW w:w="3046" w:type="dxa"/>
          </w:tcPr>
          <w:p w14:paraId="45707455" w14:textId="77777777" w:rsidR="00ED1A60" w:rsidRDefault="00ED1A60" w:rsidP="00107915">
            <w:pPr>
              <w:spacing w:line="220" w:lineRule="atLeast"/>
              <w:rPr>
                <w:rFonts w:ascii="Times New Roman" w:eastAsiaTheme="minorEastAsia" w:hAnsi="Times New Roman" w:cs="Times New Roman"/>
                <w:color w:val="231F20"/>
                <w:sz w:val="18"/>
                <w:szCs w:val="18"/>
              </w:rPr>
            </w:pPr>
            <w:r w:rsidRPr="00ED1A60">
              <w:rPr>
                <w:rFonts w:ascii="Times New Roman" w:eastAsia="TimesLTStd-Roman" w:hAnsi="Times New Roman" w:cs="Times New Roman"/>
                <w:color w:val="231F20"/>
                <w:sz w:val="18"/>
                <w:szCs w:val="18"/>
              </w:rPr>
              <w:t>CAATCAAAACGTGTCCAACG</w:t>
            </w:r>
          </w:p>
          <w:p w14:paraId="062BABD0" w14:textId="77777777" w:rsidR="00ED1A60" w:rsidRPr="00ED1A60" w:rsidRDefault="00ED1A60" w:rsidP="00107915">
            <w:pPr>
              <w:spacing w:line="220" w:lineRule="atLeast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14:paraId="546AF040" w14:textId="77777777" w:rsidR="00ED1A60" w:rsidRPr="00ED1A60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D1A60">
              <w:rPr>
                <w:rFonts w:ascii="Times New Roman" w:eastAsia="TimesLTStd-Roman" w:hAnsi="Times New Roman" w:cs="Times New Roman"/>
                <w:color w:val="231F20"/>
                <w:sz w:val="18"/>
                <w:szCs w:val="18"/>
              </w:rPr>
              <w:t>TAGCCAGGTTGCGAAGAACT</w:t>
            </w:r>
          </w:p>
        </w:tc>
      </w:tr>
      <w:tr w:rsidR="00ED1A60" w:rsidRPr="00380377" w14:paraId="54F5DACD" w14:textId="77777777" w:rsidTr="00EB629E">
        <w:tc>
          <w:tcPr>
            <w:tcW w:w="1026" w:type="dxa"/>
          </w:tcPr>
          <w:p w14:paraId="143D48D9" w14:textId="77777777" w:rsidR="00ED1A60" w:rsidRPr="00E86C1B" w:rsidRDefault="00ED1A60" w:rsidP="00107915">
            <w:pPr>
              <w:spacing w:line="2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6C1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ALDH3A1</w:t>
            </w:r>
          </w:p>
        </w:tc>
        <w:tc>
          <w:tcPr>
            <w:tcW w:w="3046" w:type="dxa"/>
          </w:tcPr>
          <w:p w14:paraId="0E205C7D" w14:textId="77777777" w:rsidR="00ED1A60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TGTTCTCCAGCAACGACAAGG</w:t>
            </w:r>
          </w:p>
          <w:p w14:paraId="0A88EEF8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2977" w:type="dxa"/>
          </w:tcPr>
          <w:p w14:paraId="4244657A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AGGGCAGAGAGTGCAAGGT </w:t>
            </w:r>
          </w:p>
        </w:tc>
      </w:tr>
      <w:tr w:rsidR="00ED1A60" w:rsidRPr="00380377" w14:paraId="41E5A04F" w14:textId="77777777" w:rsidTr="00EB629E">
        <w:tc>
          <w:tcPr>
            <w:tcW w:w="1026" w:type="dxa"/>
          </w:tcPr>
          <w:p w14:paraId="76D7D05F" w14:textId="77777777" w:rsidR="00ED1A60" w:rsidRPr="00E86C1B" w:rsidRDefault="00ED1A60" w:rsidP="00107915">
            <w:pPr>
              <w:spacing w:line="2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6C1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KERA</w:t>
            </w:r>
          </w:p>
        </w:tc>
        <w:tc>
          <w:tcPr>
            <w:tcW w:w="3046" w:type="dxa"/>
          </w:tcPr>
          <w:p w14:paraId="5061CDEA" w14:textId="77777777" w:rsidR="00ED1A60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AACCTGACCCTTCTTGACCT</w:t>
            </w:r>
          </w:p>
          <w:p w14:paraId="53255828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</w:p>
        </w:tc>
        <w:tc>
          <w:tcPr>
            <w:tcW w:w="2977" w:type="dxa"/>
          </w:tcPr>
          <w:p w14:paraId="5AB3E1AD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ACTGCATTGTATTGGCTGGT</w:t>
            </w:r>
          </w:p>
        </w:tc>
      </w:tr>
      <w:tr w:rsidR="00ED1A60" w:rsidRPr="00380377" w14:paraId="25C3F534" w14:textId="77777777" w:rsidTr="00EB629E">
        <w:tc>
          <w:tcPr>
            <w:tcW w:w="1026" w:type="dxa"/>
          </w:tcPr>
          <w:p w14:paraId="2143D736" w14:textId="77777777" w:rsidR="00ED1A60" w:rsidRPr="00E86C1B" w:rsidRDefault="00ED1A60" w:rsidP="00107915">
            <w:pPr>
              <w:spacing w:line="2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6C1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CD34</w:t>
            </w:r>
          </w:p>
        </w:tc>
        <w:tc>
          <w:tcPr>
            <w:tcW w:w="3046" w:type="dxa"/>
          </w:tcPr>
          <w:p w14:paraId="42A3E44B" w14:textId="77777777" w:rsidR="00ED1A60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CTACAACACCTAGTACCCTTGGA</w:t>
            </w:r>
          </w:p>
          <w:p w14:paraId="2479FB7F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</w:p>
        </w:tc>
        <w:tc>
          <w:tcPr>
            <w:tcW w:w="2977" w:type="dxa"/>
          </w:tcPr>
          <w:p w14:paraId="76B20057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7F7E2F">
              <w:rPr>
                <w:rFonts w:ascii="Times New Roman" w:hAnsi="Times New Roman" w:cs="Times New Roman"/>
                <w:sz w:val="18"/>
                <w:szCs w:val="18"/>
              </w:rPr>
              <w:t>GGTGAACACTGTGCTGATTACA</w:t>
            </w:r>
          </w:p>
        </w:tc>
      </w:tr>
      <w:tr w:rsidR="00ED1A60" w:rsidRPr="00380377" w14:paraId="3EE52E5F" w14:textId="77777777" w:rsidTr="00EB629E">
        <w:tc>
          <w:tcPr>
            <w:tcW w:w="1026" w:type="dxa"/>
          </w:tcPr>
          <w:p w14:paraId="69A29F6F" w14:textId="77777777" w:rsidR="00ED1A60" w:rsidRPr="00E86C1B" w:rsidRDefault="00ED1A60" w:rsidP="00107915">
            <w:pPr>
              <w:spacing w:line="2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6C1B">
              <w:rPr>
                <w:rFonts w:ascii="Times New Roman" w:hAnsi="Times New Roman" w:cs="Times New Roman"/>
                <w:i/>
                <w:sz w:val="18"/>
                <w:szCs w:val="18"/>
              </w:rPr>
              <w:t>ALDH1A2</w:t>
            </w:r>
          </w:p>
        </w:tc>
        <w:tc>
          <w:tcPr>
            <w:tcW w:w="3046" w:type="dxa"/>
          </w:tcPr>
          <w:p w14:paraId="1ECB5379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380377">
              <w:rPr>
                <w:rFonts w:ascii="Times New Roman" w:hAnsi="Times New Roman" w:cs="Times New Roman"/>
                <w:caps/>
                <w:sz w:val="18"/>
                <w:szCs w:val="18"/>
              </w:rPr>
              <w:t>Tgcttcagaaaggggacgtc</w:t>
            </w:r>
          </w:p>
          <w:p w14:paraId="794DFCE1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14:paraId="3FEB3F38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80377">
              <w:rPr>
                <w:rFonts w:ascii="Times New Roman" w:hAnsi="Times New Roman" w:cs="Times New Roman"/>
                <w:caps/>
                <w:sz w:val="18"/>
                <w:szCs w:val="18"/>
              </w:rPr>
              <w:t>agcccagcctgcgtaatatc</w:t>
            </w:r>
          </w:p>
        </w:tc>
      </w:tr>
      <w:tr w:rsidR="00ED1A60" w:rsidRPr="00380377" w14:paraId="0D609AF2" w14:textId="77777777" w:rsidTr="00EB629E">
        <w:tc>
          <w:tcPr>
            <w:tcW w:w="1026" w:type="dxa"/>
          </w:tcPr>
          <w:p w14:paraId="7930C2FB" w14:textId="77777777" w:rsidR="00ED1A60" w:rsidRPr="00E86C1B" w:rsidRDefault="00ED1A60" w:rsidP="00107915">
            <w:pPr>
              <w:spacing w:line="2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6C1B">
              <w:rPr>
                <w:rFonts w:ascii="Times New Roman" w:hAnsi="Times New Roman" w:cs="Times New Roman"/>
                <w:i/>
                <w:sz w:val="18"/>
                <w:szCs w:val="18"/>
              </w:rPr>
              <w:t>BMP7</w:t>
            </w:r>
          </w:p>
        </w:tc>
        <w:tc>
          <w:tcPr>
            <w:tcW w:w="3046" w:type="dxa"/>
          </w:tcPr>
          <w:p w14:paraId="5EB51A88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80377">
              <w:rPr>
                <w:rFonts w:ascii="Times New Roman" w:hAnsi="Times New Roman" w:cs="Times New Roman"/>
                <w:caps/>
                <w:sz w:val="18"/>
                <w:szCs w:val="18"/>
              </w:rPr>
              <w:t>TCGGCACCCATGTTCATGC</w:t>
            </w:r>
          </w:p>
          <w:p w14:paraId="64C7BD47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14:paraId="5DB53FE2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80377">
              <w:rPr>
                <w:rFonts w:ascii="Times New Roman" w:hAnsi="Times New Roman" w:cs="Times New Roman"/>
                <w:caps/>
                <w:sz w:val="18"/>
                <w:szCs w:val="18"/>
              </w:rPr>
              <w:t>GAGGAAATGGCTATCTTGCAGG</w:t>
            </w:r>
          </w:p>
        </w:tc>
      </w:tr>
      <w:tr w:rsidR="00ED1A60" w:rsidRPr="00380377" w14:paraId="3262621E" w14:textId="77777777" w:rsidTr="00EB629E">
        <w:tc>
          <w:tcPr>
            <w:tcW w:w="1026" w:type="dxa"/>
          </w:tcPr>
          <w:p w14:paraId="4E24E139" w14:textId="77777777" w:rsidR="00ED1A60" w:rsidRPr="00E86C1B" w:rsidRDefault="00ED1A60" w:rsidP="00107915">
            <w:pPr>
              <w:spacing w:line="2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6C1B">
              <w:rPr>
                <w:rFonts w:ascii="Times New Roman" w:hAnsi="Times New Roman" w:cs="Times New Roman"/>
                <w:i/>
                <w:sz w:val="18"/>
                <w:szCs w:val="18"/>
              </w:rPr>
              <w:t>FOXO1</w:t>
            </w:r>
          </w:p>
        </w:tc>
        <w:tc>
          <w:tcPr>
            <w:tcW w:w="3046" w:type="dxa"/>
          </w:tcPr>
          <w:p w14:paraId="77E12118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80377">
              <w:rPr>
                <w:rFonts w:ascii="Times New Roman" w:hAnsi="Times New Roman" w:cs="Times New Roman"/>
                <w:caps/>
                <w:sz w:val="18"/>
                <w:szCs w:val="18"/>
              </w:rPr>
              <w:t>TCGTCATAATCTGTCCCTACACA</w:t>
            </w:r>
          </w:p>
        </w:tc>
        <w:tc>
          <w:tcPr>
            <w:tcW w:w="2977" w:type="dxa"/>
          </w:tcPr>
          <w:p w14:paraId="12BF8A4F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380377">
              <w:rPr>
                <w:rFonts w:ascii="Times New Roman" w:hAnsi="Times New Roman" w:cs="Times New Roman"/>
                <w:caps/>
                <w:sz w:val="18"/>
                <w:szCs w:val="18"/>
              </w:rPr>
              <w:t>CGGCTTCGGCTCTTAGCAAA</w:t>
            </w:r>
          </w:p>
          <w:p w14:paraId="5929C473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A60" w:rsidRPr="00380377" w14:paraId="526D9AAF" w14:textId="77777777" w:rsidTr="00EB629E">
        <w:tc>
          <w:tcPr>
            <w:tcW w:w="1026" w:type="dxa"/>
          </w:tcPr>
          <w:p w14:paraId="035AF9C9" w14:textId="77777777" w:rsidR="00ED1A60" w:rsidRPr="00E86C1B" w:rsidRDefault="00ED1A60" w:rsidP="00107915">
            <w:pPr>
              <w:spacing w:line="2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6C1B">
              <w:rPr>
                <w:rFonts w:ascii="Times New Roman" w:hAnsi="Times New Roman" w:cs="Times New Roman"/>
                <w:i/>
                <w:sz w:val="18"/>
                <w:szCs w:val="18"/>
              </w:rPr>
              <w:t>LIF</w:t>
            </w:r>
          </w:p>
        </w:tc>
        <w:tc>
          <w:tcPr>
            <w:tcW w:w="3046" w:type="dxa"/>
          </w:tcPr>
          <w:p w14:paraId="542D422D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80377">
              <w:rPr>
                <w:rFonts w:ascii="Times New Roman" w:hAnsi="Times New Roman" w:cs="Times New Roman"/>
                <w:caps/>
                <w:sz w:val="18"/>
                <w:szCs w:val="18"/>
              </w:rPr>
              <w:t>Ccagatcaggagccaactgg</w:t>
            </w:r>
          </w:p>
        </w:tc>
        <w:tc>
          <w:tcPr>
            <w:tcW w:w="2977" w:type="dxa"/>
          </w:tcPr>
          <w:p w14:paraId="67508DFD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380377">
              <w:rPr>
                <w:rFonts w:ascii="Times New Roman" w:hAnsi="Times New Roman" w:cs="Times New Roman"/>
                <w:caps/>
                <w:sz w:val="18"/>
                <w:szCs w:val="18"/>
              </w:rPr>
              <w:t>cacgactatgcggtacagct</w:t>
            </w:r>
          </w:p>
          <w:p w14:paraId="1864145B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A60" w:rsidRPr="00380377" w14:paraId="0D3B27A7" w14:textId="77777777" w:rsidTr="00EB629E">
        <w:tc>
          <w:tcPr>
            <w:tcW w:w="1026" w:type="dxa"/>
          </w:tcPr>
          <w:p w14:paraId="51D40B2F" w14:textId="77777777" w:rsidR="00ED1A60" w:rsidRPr="00E86C1B" w:rsidRDefault="00ED1A60" w:rsidP="00107915">
            <w:pPr>
              <w:spacing w:line="2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6C1B">
              <w:rPr>
                <w:rFonts w:ascii="Times New Roman" w:hAnsi="Times New Roman" w:cs="Times New Roman"/>
                <w:i/>
                <w:sz w:val="18"/>
                <w:szCs w:val="18"/>
              </w:rPr>
              <w:t>NOTCH1</w:t>
            </w:r>
          </w:p>
        </w:tc>
        <w:tc>
          <w:tcPr>
            <w:tcW w:w="3046" w:type="dxa"/>
          </w:tcPr>
          <w:p w14:paraId="4EBDDB39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80377">
              <w:rPr>
                <w:rFonts w:ascii="Times New Roman" w:hAnsi="Times New Roman" w:cs="Times New Roman"/>
                <w:caps/>
                <w:sz w:val="18"/>
                <w:szCs w:val="18"/>
              </w:rPr>
              <w:t>ACAGATGCCCAGTGAAGC</w:t>
            </w:r>
          </w:p>
        </w:tc>
        <w:tc>
          <w:tcPr>
            <w:tcW w:w="2977" w:type="dxa"/>
          </w:tcPr>
          <w:p w14:paraId="648FE8AE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380377">
              <w:rPr>
                <w:rFonts w:ascii="Times New Roman" w:hAnsi="Times New Roman" w:cs="Times New Roman"/>
                <w:caps/>
                <w:sz w:val="18"/>
                <w:szCs w:val="18"/>
              </w:rPr>
              <w:t>CGAGGTCAACACAGACGAG</w:t>
            </w:r>
          </w:p>
          <w:p w14:paraId="7FDE4648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A60" w:rsidRPr="00380377" w14:paraId="34066A0B" w14:textId="77777777" w:rsidTr="00EB629E">
        <w:tc>
          <w:tcPr>
            <w:tcW w:w="1026" w:type="dxa"/>
          </w:tcPr>
          <w:p w14:paraId="316CEFEF" w14:textId="77777777" w:rsidR="00ED1A60" w:rsidRPr="00E86C1B" w:rsidRDefault="00ED1A60" w:rsidP="00107915">
            <w:pPr>
              <w:spacing w:line="2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6C1B">
              <w:rPr>
                <w:rFonts w:ascii="Times New Roman" w:hAnsi="Times New Roman" w:cs="Times New Roman"/>
                <w:i/>
                <w:sz w:val="18"/>
                <w:szCs w:val="18"/>
              </w:rPr>
              <w:t>SOX11</w:t>
            </w:r>
          </w:p>
        </w:tc>
        <w:tc>
          <w:tcPr>
            <w:tcW w:w="3046" w:type="dxa"/>
          </w:tcPr>
          <w:p w14:paraId="3B3D7B7E" w14:textId="77777777" w:rsidR="00ED1A60" w:rsidRDefault="00ED1A60" w:rsidP="00107915">
            <w:pPr>
              <w:spacing w:line="220" w:lineRule="atLeas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380377">
              <w:rPr>
                <w:rFonts w:ascii="Times New Roman" w:hAnsi="Times New Roman" w:cs="Times New Roman"/>
                <w:caps/>
                <w:sz w:val="18"/>
                <w:szCs w:val="18"/>
              </w:rPr>
              <w:t>CGGTCAAGTGCGTGTTTCTG</w:t>
            </w:r>
          </w:p>
          <w:p w14:paraId="40B7582E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14:paraId="54BEBA85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80377">
              <w:rPr>
                <w:rFonts w:ascii="Times New Roman" w:hAnsi="Times New Roman" w:cs="Times New Roman"/>
                <w:caps/>
                <w:sz w:val="18"/>
                <w:szCs w:val="18"/>
              </w:rPr>
              <w:t>CACTTTGGCGACGTTGTAGC</w:t>
            </w:r>
          </w:p>
        </w:tc>
      </w:tr>
      <w:tr w:rsidR="00ED1A60" w:rsidRPr="00380377" w14:paraId="03989E19" w14:textId="77777777" w:rsidTr="00EB629E">
        <w:tc>
          <w:tcPr>
            <w:tcW w:w="1026" w:type="dxa"/>
          </w:tcPr>
          <w:p w14:paraId="751EE6C8" w14:textId="77777777" w:rsidR="00ED1A60" w:rsidRPr="00E86C1B" w:rsidRDefault="00ED1A60" w:rsidP="00107915">
            <w:pPr>
              <w:spacing w:line="2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6C1B">
              <w:rPr>
                <w:rFonts w:ascii="Times New Roman" w:hAnsi="Times New Roman" w:cs="Times New Roman"/>
                <w:i/>
                <w:sz w:val="18"/>
                <w:szCs w:val="18"/>
              </w:rPr>
              <w:t>VEGFA</w:t>
            </w:r>
          </w:p>
        </w:tc>
        <w:tc>
          <w:tcPr>
            <w:tcW w:w="3046" w:type="dxa"/>
          </w:tcPr>
          <w:p w14:paraId="3D888F1A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80377">
              <w:rPr>
                <w:rFonts w:ascii="Times New Roman" w:hAnsi="Times New Roman" w:cs="Times New Roman"/>
                <w:caps/>
                <w:sz w:val="18"/>
                <w:szCs w:val="18"/>
              </w:rPr>
              <w:t>Aggccagcacataggagaga</w:t>
            </w:r>
          </w:p>
        </w:tc>
        <w:tc>
          <w:tcPr>
            <w:tcW w:w="2977" w:type="dxa"/>
          </w:tcPr>
          <w:p w14:paraId="3AE6A972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380377">
              <w:rPr>
                <w:rFonts w:ascii="Times New Roman" w:hAnsi="Times New Roman" w:cs="Times New Roman"/>
                <w:caps/>
                <w:sz w:val="18"/>
                <w:szCs w:val="18"/>
              </w:rPr>
              <w:t>cgcgagtctgtgtttttgca</w:t>
            </w:r>
          </w:p>
          <w:p w14:paraId="3DFF3B74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A60" w:rsidRPr="00380377" w14:paraId="1C279F78" w14:textId="77777777" w:rsidTr="00EB629E">
        <w:tc>
          <w:tcPr>
            <w:tcW w:w="1026" w:type="dxa"/>
          </w:tcPr>
          <w:p w14:paraId="10F5C71A" w14:textId="77777777" w:rsidR="00ED1A60" w:rsidRPr="00E86C1B" w:rsidRDefault="00ED1A60" w:rsidP="00107915">
            <w:pPr>
              <w:spacing w:line="2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6C1B">
              <w:rPr>
                <w:rFonts w:ascii="Times New Roman" w:hAnsi="Times New Roman" w:cs="Times New Roman"/>
                <w:i/>
                <w:sz w:val="18"/>
                <w:szCs w:val="18"/>
              </w:rPr>
              <w:t>TGF</w:t>
            </w:r>
            <w:r w:rsidRPr="00E86C1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</w:t>
            </w:r>
            <w:r w:rsidRPr="00E86C1B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</w:p>
        </w:tc>
        <w:tc>
          <w:tcPr>
            <w:tcW w:w="3046" w:type="dxa"/>
          </w:tcPr>
          <w:p w14:paraId="3FE3F5C1" w14:textId="77777777" w:rsidR="00ED1A60" w:rsidRPr="00ED1A60" w:rsidRDefault="00ED1A60" w:rsidP="00107915">
            <w:pPr>
              <w:spacing w:line="220" w:lineRule="atLeas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380377">
              <w:rPr>
                <w:rFonts w:ascii="Times New Roman" w:hAnsi="Times New Roman" w:cs="Times New Roman"/>
                <w:caps/>
                <w:sz w:val="18"/>
                <w:szCs w:val="18"/>
              </w:rPr>
              <w:t>AGTTGTGCGGCAGTGGTTGA</w:t>
            </w:r>
          </w:p>
        </w:tc>
        <w:tc>
          <w:tcPr>
            <w:tcW w:w="2977" w:type="dxa"/>
          </w:tcPr>
          <w:p w14:paraId="2757C7A1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80377">
              <w:rPr>
                <w:rFonts w:ascii="Times New Roman" w:hAnsi="Times New Roman" w:cs="Times New Roman"/>
                <w:caps/>
                <w:sz w:val="18"/>
                <w:szCs w:val="18"/>
              </w:rPr>
              <w:t>GCCATGAATGGTGGCCAGGT</w:t>
            </w:r>
          </w:p>
          <w:p w14:paraId="6D922F25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A60" w:rsidRPr="00380377" w14:paraId="69578E77" w14:textId="77777777" w:rsidTr="00EB629E">
        <w:tc>
          <w:tcPr>
            <w:tcW w:w="1026" w:type="dxa"/>
          </w:tcPr>
          <w:p w14:paraId="371D9057" w14:textId="77777777" w:rsidR="00ED1A60" w:rsidRPr="00E86C1B" w:rsidRDefault="00ED1A60" w:rsidP="00107915">
            <w:pPr>
              <w:spacing w:line="2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6C1B">
              <w:rPr>
                <w:rFonts w:ascii="Times New Roman" w:hAnsi="Times New Roman" w:cs="Times New Roman"/>
                <w:i/>
                <w:sz w:val="18"/>
                <w:szCs w:val="18"/>
              </w:rPr>
              <w:t>WNT10B</w:t>
            </w:r>
          </w:p>
        </w:tc>
        <w:tc>
          <w:tcPr>
            <w:tcW w:w="3046" w:type="dxa"/>
          </w:tcPr>
          <w:p w14:paraId="043739F8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80377">
              <w:rPr>
                <w:rFonts w:ascii="Times New Roman" w:hAnsi="Times New Roman" w:cs="Times New Roman"/>
                <w:caps/>
                <w:sz w:val="18"/>
                <w:szCs w:val="18"/>
              </w:rPr>
              <w:t>GTGAGCGAGACCCCACTATG</w:t>
            </w:r>
          </w:p>
        </w:tc>
        <w:tc>
          <w:tcPr>
            <w:tcW w:w="2977" w:type="dxa"/>
          </w:tcPr>
          <w:p w14:paraId="55B782D5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380377">
              <w:rPr>
                <w:rFonts w:ascii="Times New Roman" w:hAnsi="Times New Roman" w:cs="Times New Roman"/>
                <w:caps/>
                <w:sz w:val="18"/>
                <w:szCs w:val="18"/>
              </w:rPr>
              <w:t>CACTCTGTAACCTTGCACTCATC</w:t>
            </w:r>
          </w:p>
          <w:p w14:paraId="7C2317DE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A60" w:rsidRPr="00380377" w14:paraId="26FF3EE7" w14:textId="77777777" w:rsidTr="00EB629E">
        <w:tc>
          <w:tcPr>
            <w:tcW w:w="1026" w:type="dxa"/>
          </w:tcPr>
          <w:p w14:paraId="5F015DF2" w14:textId="77777777" w:rsidR="00ED1A60" w:rsidRPr="00E86C1B" w:rsidRDefault="00ED1A60" w:rsidP="00107915">
            <w:pPr>
              <w:spacing w:line="2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6C1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CL2</w:t>
            </w:r>
          </w:p>
        </w:tc>
        <w:tc>
          <w:tcPr>
            <w:tcW w:w="3046" w:type="dxa"/>
          </w:tcPr>
          <w:p w14:paraId="527DEA46" w14:textId="77777777" w:rsidR="00ED1A60" w:rsidRDefault="00ED1A60" w:rsidP="00107915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3D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GGCCTTCTTTGAGTTCGG</w:t>
            </w:r>
          </w:p>
          <w:p w14:paraId="439165B5" w14:textId="77777777" w:rsidR="00ED1A60" w:rsidRPr="00ED1A60" w:rsidRDefault="00ED1A60" w:rsidP="00107915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77" w:type="dxa"/>
          </w:tcPr>
          <w:p w14:paraId="3BF7A845" w14:textId="77777777" w:rsidR="00ED1A60" w:rsidRPr="00A33D03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33D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GCCGTACAGTTCCACAAAG</w:t>
            </w:r>
          </w:p>
        </w:tc>
      </w:tr>
      <w:tr w:rsidR="00ED1A60" w:rsidRPr="00380377" w14:paraId="1B12EC4E" w14:textId="77777777" w:rsidTr="00ED1A60">
        <w:trPr>
          <w:trHeight w:val="166"/>
        </w:trPr>
        <w:tc>
          <w:tcPr>
            <w:tcW w:w="1026" w:type="dxa"/>
          </w:tcPr>
          <w:p w14:paraId="291CE39C" w14:textId="77777777" w:rsidR="00ED1A60" w:rsidRPr="00E86C1B" w:rsidRDefault="00ED1A60" w:rsidP="00107915">
            <w:pPr>
              <w:spacing w:line="2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6C1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ID2</w:t>
            </w:r>
          </w:p>
        </w:tc>
        <w:tc>
          <w:tcPr>
            <w:tcW w:w="3046" w:type="dxa"/>
          </w:tcPr>
          <w:p w14:paraId="54549A48" w14:textId="77777777" w:rsidR="00ED1A60" w:rsidRPr="00ED1A60" w:rsidRDefault="00ED1A60" w:rsidP="00ED1A60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B62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TATACAACATGAACGACTGCT</w:t>
            </w:r>
          </w:p>
        </w:tc>
        <w:tc>
          <w:tcPr>
            <w:tcW w:w="2977" w:type="dxa"/>
          </w:tcPr>
          <w:p w14:paraId="4CAFA85A" w14:textId="77777777" w:rsidR="00ED1A60" w:rsidRPr="00EB629E" w:rsidRDefault="00ED1A60" w:rsidP="00EB629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B62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AGTGGGATGCGAGTCCAG</w:t>
            </w:r>
          </w:p>
          <w:p w14:paraId="09DA69A1" w14:textId="77777777" w:rsidR="00ED1A60" w:rsidRPr="00A33D03" w:rsidRDefault="00ED1A60" w:rsidP="00107915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D1A60" w:rsidRPr="00380377" w14:paraId="0021AA7D" w14:textId="77777777" w:rsidTr="00EB629E">
        <w:tc>
          <w:tcPr>
            <w:tcW w:w="1026" w:type="dxa"/>
          </w:tcPr>
          <w:p w14:paraId="40002342" w14:textId="77777777" w:rsidR="00ED1A60" w:rsidRPr="00E86C1B" w:rsidRDefault="00ED1A60" w:rsidP="00107915">
            <w:pPr>
              <w:spacing w:line="2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6C1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YH9</w:t>
            </w:r>
          </w:p>
        </w:tc>
        <w:tc>
          <w:tcPr>
            <w:tcW w:w="3046" w:type="dxa"/>
          </w:tcPr>
          <w:p w14:paraId="60557A49" w14:textId="77777777" w:rsidR="00ED1A60" w:rsidRDefault="00ED1A60" w:rsidP="00107915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3D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CCGTACAACAAATACCGCT</w:t>
            </w:r>
          </w:p>
          <w:p w14:paraId="4A411E28" w14:textId="77777777" w:rsidR="00ED1A60" w:rsidRPr="00A33D03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14:paraId="3F2EC3FE" w14:textId="77777777" w:rsidR="00ED1A60" w:rsidRPr="00A33D03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33D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TGTTCCGCTCCTTCTTGA</w:t>
            </w:r>
          </w:p>
        </w:tc>
      </w:tr>
      <w:tr w:rsidR="00ED1A60" w:rsidRPr="00380377" w14:paraId="314F861E" w14:textId="77777777" w:rsidTr="00EB629E">
        <w:tc>
          <w:tcPr>
            <w:tcW w:w="1026" w:type="dxa"/>
          </w:tcPr>
          <w:p w14:paraId="26962E44" w14:textId="77777777" w:rsidR="00ED1A60" w:rsidRPr="00E86C1B" w:rsidRDefault="00ED1A60" w:rsidP="00107915">
            <w:pPr>
              <w:spacing w:line="2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6C1B">
              <w:rPr>
                <w:rFonts w:ascii="Times New Roman" w:hAnsi="Times New Roman" w:cs="Times New Roman"/>
                <w:i/>
                <w:sz w:val="18"/>
                <w:szCs w:val="18"/>
              </w:rPr>
              <w:t>HIF1A</w:t>
            </w:r>
          </w:p>
        </w:tc>
        <w:tc>
          <w:tcPr>
            <w:tcW w:w="3046" w:type="dxa"/>
          </w:tcPr>
          <w:p w14:paraId="6A79AAAA" w14:textId="77777777" w:rsidR="00ED1A60" w:rsidRDefault="00ED1A60" w:rsidP="00107915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33D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GTCGACACAGCCTGGATA</w:t>
            </w:r>
          </w:p>
          <w:p w14:paraId="58951A51" w14:textId="77777777" w:rsidR="00ED1A60" w:rsidRPr="00A33D03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14:paraId="6B1F781B" w14:textId="77777777" w:rsidR="00ED1A60" w:rsidRPr="00A33D03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A33D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CCTGTGGTGACTTGTCCT</w:t>
            </w:r>
          </w:p>
        </w:tc>
      </w:tr>
      <w:tr w:rsidR="00ED1A60" w:rsidRPr="00380377" w14:paraId="0B05F962" w14:textId="77777777" w:rsidTr="00EB629E">
        <w:tc>
          <w:tcPr>
            <w:tcW w:w="1026" w:type="dxa"/>
          </w:tcPr>
          <w:p w14:paraId="7613FEE8" w14:textId="77777777" w:rsidR="00ED1A60" w:rsidRPr="00E86C1B" w:rsidRDefault="00ED1A60" w:rsidP="00107915">
            <w:pPr>
              <w:spacing w:line="2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6C1B">
              <w:rPr>
                <w:rFonts w:ascii="Times New Roman" w:hAnsi="Times New Roman" w:cs="Times New Roman"/>
                <w:i/>
                <w:sz w:val="18"/>
                <w:szCs w:val="18"/>
              </w:rPr>
              <w:t>SMAD3</w:t>
            </w:r>
          </w:p>
        </w:tc>
        <w:tc>
          <w:tcPr>
            <w:tcW w:w="3046" w:type="dxa"/>
          </w:tcPr>
          <w:p w14:paraId="78270A55" w14:textId="77777777" w:rsidR="00ED1A60" w:rsidRDefault="00ED1A60" w:rsidP="00107915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B62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AACTTGGACCTGCAGCCA</w:t>
            </w:r>
          </w:p>
          <w:p w14:paraId="0CC4490E" w14:textId="77777777" w:rsidR="00ED1A60" w:rsidRPr="00EB629E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14:paraId="61336065" w14:textId="77777777" w:rsidR="00ED1A60" w:rsidRPr="00EB629E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EB629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CATTGGAGAGCAGCCCTAG</w:t>
            </w:r>
          </w:p>
        </w:tc>
      </w:tr>
      <w:tr w:rsidR="00ED1A60" w:rsidRPr="00380377" w14:paraId="0A8471AD" w14:textId="77777777" w:rsidTr="00EB629E">
        <w:tc>
          <w:tcPr>
            <w:tcW w:w="1026" w:type="dxa"/>
          </w:tcPr>
          <w:p w14:paraId="7F3CCD49" w14:textId="77777777" w:rsidR="00ED1A60" w:rsidRPr="00E86C1B" w:rsidRDefault="00ED1A60" w:rsidP="00107915">
            <w:pPr>
              <w:spacing w:line="2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6C1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MKI67</w:t>
            </w:r>
          </w:p>
        </w:tc>
        <w:tc>
          <w:tcPr>
            <w:tcW w:w="3046" w:type="dxa"/>
          </w:tcPr>
          <w:p w14:paraId="5A9C5B8F" w14:textId="77777777" w:rsidR="00ED1A60" w:rsidRDefault="00ED1A60" w:rsidP="00107915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F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CCTCCCCAGAGATGGAC</w:t>
            </w:r>
          </w:p>
          <w:p w14:paraId="3B716879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14:paraId="08C1B68A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7F1F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ACCTCCCCAGAGATGGAC</w:t>
            </w:r>
          </w:p>
        </w:tc>
      </w:tr>
      <w:tr w:rsidR="00ED1A60" w:rsidRPr="00380377" w14:paraId="25780BD5" w14:textId="77777777" w:rsidTr="00EB629E">
        <w:tc>
          <w:tcPr>
            <w:tcW w:w="1026" w:type="dxa"/>
          </w:tcPr>
          <w:p w14:paraId="1609AD67" w14:textId="77777777" w:rsidR="00ED1A60" w:rsidRPr="00E86C1B" w:rsidRDefault="00ED1A60" w:rsidP="00107915">
            <w:pPr>
              <w:spacing w:line="2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6C1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CNA</w:t>
            </w:r>
          </w:p>
        </w:tc>
        <w:tc>
          <w:tcPr>
            <w:tcW w:w="3046" w:type="dxa"/>
          </w:tcPr>
          <w:p w14:paraId="0C4DFAB3" w14:textId="77777777" w:rsidR="00ED1A60" w:rsidRDefault="00ED1A60" w:rsidP="00107915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F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CCTGCAGAGCATGGACTC</w:t>
            </w:r>
          </w:p>
          <w:p w14:paraId="269753EF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14:paraId="167BC66D" w14:textId="77777777" w:rsidR="00ED1A60" w:rsidRPr="007F1F8A" w:rsidRDefault="00ED1A60" w:rsidP="00107915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1F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ATCCGCGTTATCTTCGGCC</w:t>
            </w:r>
          </w:p>
        </w:tc>
      </w:tr>
      <w:tr w:rsidR="00ED1A60" w:rsidRPr="00380377" w14:paraId="7B9C83E2" w14:textId="77777777" w:rsidTr="00EB629E">
        <w:tc>
          <w:tcPr>
            <w:tcW w:w="1026" w:type="dxa"/>
          </w:tcPr>
          <w:p w14:paraId="096AA1C1" w14:textId="77777777" w:rsidR="00ED1A60" w:rsidRPr="00E86C1B" w:rsidRDefault="00ED1A60" w:rsidP="00107915">
            <w:pPr>
              <w:spacing w:line="2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6C1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DCN</w:t>
            </w:r>
          </w:p>
        </w:tc>
        <w:tc>
          <w:tcPr>
            <w:tcW w:w="3046" w:type="dxa"/>
          </w:tcPr>
          <w:p w14:paraId="5ACC2581" w14:textId="77777777" w:rsidR="00ED1A60" w:rsidRPr="00D13CAE" w:rsidRDefault="00ED1A60" w:rsidP="00D13CA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3C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GTGCCCATGAGAATGAGATC</w:t>
            </w:r>
          </w:p>
          <w:p w14:paraId="64C7AF23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14:paraId="5B96B36C" w14:textId="77777777" w:rsidR="00ED1A60" w:rsidRPr="00D13CAE" w:rsidRDefault="00ED1A60" w:rsidP="00D13CA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3C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AATGCGGATGTAGGAGA</w:t>
            </w:r>
          </w:p>
          <w:p w14:paraId="3F6E0AAE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A60" w:rsidRPr="00380377" w14:paraId="03A590E0" w14:textId="77777777" w:rsidTr="00EB629E">
        <w:tc>
          <w:tcPr>
            <w:tcW w:w="1026" w:type="dxa"/>
          </w:tcPr>
          <w:p w14:paraId="3E7C6AAA" w14:textId="77777777" w:rsidR="00ED1A60" w:rsidRPr="00E86C1B" w:rsidRDefault="00ED1A60" w:rsidP="00107915">
            <w:pPr>
              <w:spacing w:line="2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6C1B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FMOD</w:t>
            </w:r>
          </w:p>
        </w:tc>
        <w:tc>
          <w:tcPr>
            <w:tcW w:w="3046" w:type="dxa"/>
          </w:tcPr>
          <w:p w14:paraId="4614D572" w14:textId="77777777" w:rsidR="00ED1A60" w:rsidRPr="00D13CAE" w:rsidRDefault="00ED1A60" w:rsidP="00D13CA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3C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GACCTACGAGCCTTACCC</w:t>
            </w:r>
          </w:p>
          <w:p w14:paraId="284D6084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14:paraId="3B7C6339" w14:textId="77777777" w:rsidR="00ED1A60" w:rsidRPr="00D13CAE" w:rsidRDefault="00ED1A60" w:rsidP="00D13CAE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D13C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TGAGGTTGCGATTGTCACAG</w:t>
            </w:r>
          </w:p>
          <w:p w14:paraId="2DF74F2F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D1A60" w:rsidRPr="00380377" w14:paraId="722B57BA" w14:textId="77777777" w:rsidTr="00EB629E">
        <w:tc>
          <w:tcPr>
            <w:tcW w:w="1026" w:type="dxa"/>
          </w:tcPr>
          <w:p w14:paraId="01B389D7" w14:textId="77777777" w:rsidR="00ED1A60" w:rsidRPr="00E86C1B" w:rsidRDefault="00ED1A60" w:rsidP="00107915">
            <w:pPr>
              <w:spacing w:line="220" w:lineRule="atLeas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86C1B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GAPDH</w:t>
            </w:r>
          </w:p>
        </w:tc>
        <w:tc>
          <w:tcPr>
            <w:tcW w:w="3046" w:type="dxa"/>
          </w:tcPr>
          <w:p w14:paraId="5FBBB3E0" w14:textId="77777777" w:rsidR="00ED1A60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80377">
              <w:rPr>
                <w:rFonts w:ascii="Times New Roman" w:hAnsi="Times New Roman" w:cs="Times New Roman"/>
                <w:sz w:val="18"/>
                <w:szCs w:val="18"/>
              </w:rPr>
              <w:t>GGAAGGTGAAGGTCGGAGTC</w:t>
            </w:r>
          </w:p>
          <w:p w14:paraId="3EF0901D" w14:textId="77777777" w:rsidR="00E0185A" w:rsidRPr="00380377" w:rsidRDefault="00E0185A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</w:tcPr>
          <w:p w14:paraId="2DD57D0E" w14:textId="77777777" w:rsidR="00ED1A60" w:rsidRPr="00380377" w:rsidRDefault="00ED1A60" w:rsidP="00107915">
            <w:pPr>
              <w:spacing w:line="220" w:lineRule="atLeast"/>
              <w:rPr>
                <w:rFonts w:ascii="Times New Roman" w:hAnsi="Times New Roman" w:cs="Times New Roman"/>
                <w:sz w:val="18"/>
                <w:szCs w:val="18"/>
              </w:rPr>
            </w:pPr>
            <w:r w:rsidRPr="00380377">
              <w:rPr>
                <w:rFonts w:ascii="Times New Roman" w:hAnsi="Times New Roman" w:cs="Times New Roman"/>
                <w:sz w:val="18"/>
                <w:szCs w:val="18"/>
              </w:rPr>
              <w:t>GATCTCGCTCCTGGAAGATGG</w:t>
            </w:r>
          </w:p>
        </w:tc>
      </w:tr>
    </w:tbl>
    <w:p w14:paraId="03D16C04" w14:textId="77777777" w:rsidR="00380377" w:rsidRDefault="00380377" w:rsidP="00937201">
      <w:pPr>
        <w:rPr>
          <w:szCs w:val="18"/>
        </w:rPr>
      </w:pPr>
    </w:p>
    <w:p w14:paraId="1429893B" w14:textId="77777777" w:rsidR="00937201" w:rsidRDefault="00937201" w:rsidP="00937201">
      <w:pPr>
        <w:rPr>
          <w:szCs w:val="18"/>
        </w:rPr>
      </w:pPr>
    </w:p>
    <w:p w14:paraId="1882639E" w14:textId="77777777" w:rsidR="00937201" w:rsidRPr="00380377" w:rsidRDefault="00937201" w:rsidP="00937201">
      <w:pPr>
        <w:spacing w:line="220" w:lineRule="atLeast"/>
        <w:rPr>
          <w:rFonts w:ascii="Times New Roman" w:hAnsi="Times New Roman" w:cs="Times New Roman"/>
          <w:sz w:val="18"/>
          <w:szCs w:val="18"/>
        </w:rPr>
      </w:pPr>
    </w:p>
    <w:p w14:paraId="5D346D4D" w14:textId="77777777" w:rsidR="00937201" w:rsidRPr="00380377" w:rsidRDefault="00937201" w:rsidP="00937201">
      <w:pPr>
        <w:spacing w:line="220" w:lineRule="atLeast"/>
        <w:rPr>
          <w:rFonts w:ascii="Times New Roman" w:hAnsi="Times New Roman" w:cs="Times New Roman"/>
          <w:sz w:val="18"/>
          <w:szCs w:val="18"/>
        </w:rPr>
      </w:pPr>
    </w:p>
    <w:p w14:paraId="3F52190F" w14:textId="77777777" w:rsidR="00937201" w:rsidRPr="00937201" w:rsidRDefault="00937201" w:rsidP="00937201">
      <w:pPr>
        <w:rPr>
          <w:szCs w:val="18"/>
        </w:rPr>
      </w:pPr>
    </w:p>
    <w:sectPr w:rsidR="00937201" w:rsidRPr="00937201" w:rsidSect="00ED1A60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B030BE" w14:textId="77777777" w:rsidR="007B22D2" w:rsidRDefault="007B22D2" w:rsidP="00E96A1A">
      <w:pPr>
        <w:spacing w:after="0"/>
      </w:pPr>
      <w:r>
        <w:separator/>
      </w:r>
    </w:p>
  </w:endnote>
  <w:endnote w:type="continuationSeparator" w:id="0">
    <w:p w14:paraId="6F83A307" w14:textId="77777777" w:rsidR="007B22D2" w:rsidRDefault="007B22D2" w:rsidP="00E96A1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LTStd-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32E52D" w14:textId="77777777" w:rsidR="007B22D2" w:rsidRDefault="007B22D2" w:rsidP="00E96A1A">
      <w:pPr>
        <w:spacing w:after="0"/>
      </w:pPr>
      <w:r>
        <w:separator/>
      </w:r>
    </w:p>
  </w:footnote>
  <w:footnote w:type="continuationSeparator" w:id="0">
    <w:p w14:paraId="57C11689" w14:textId="77777777" w:rsidR="007B22D2" w:rsidRDefault="007B22D2" w:rsidP="00E96A1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40AF7"/>
    <w:rsid w:val="00101198"/>
    <w:rsid w:val="00123EA4"/>
    <w:rsid w:val="002F79FF"/>
    <w:rsid w:val="00323B43"/>
    <w:rsid w:val="00380377"/>
    <w:rsid w:val="003D37D8"/>
    <w:rsid w:val="00420B5C"/>
    <w:rsid w:val="00421D46"/>
    <w:rsid w:val="00426133"/>
    <w:rsid w:val="004358AB"/>
    <w:rsid w:val="005673CC"/>
    <w:rsid w:val="00583025"/>
    <w:rsid w:val="0059105F"/>
    <w:rsid w:val="00755F4B"/>
    <w:rsid w:val="007B22D2"/>
    <w:rsid w:val="007F1F8A"/>
    <w:rsid w:val="008B7726"/>
    <w:rsid w:val="008F73F9"/>
    <w:rsid w:val="00937201"/>
    <w:rsid w:val="00A33D03"/>
    <w:rsid w:val="00D13CAE"/>
    <w:rsid w:val="00D31D50"/>
    <w:rsid w:val="00D65B91"/>
    <w:rsid w:val="00D74333"/>
    <w:rsid w:val="00DC22DD"/>
    <w:rsid w:val="00E0185A"/>
    <w:rsid w:val="00E86C1B"/>
    <w:rsid w:val="00E96A1A"/>
    <w:rsid w:val="00EB629E"/>
    <w:rsid w:val="00ED1A60"/>
    <w:rsid w:val="00F62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777CC4"/>
  <w15:docId w15:val="{B337842D-A451-43FF-B430-69514DBCA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65B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96A1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96A1A"/>
    <w:rPr>
      <w:rFonts w:ascii="Tahoma" w:hAnsi="Tahoma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96A1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96A1A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85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EDEBBBCD-4817-4C66-BFF6-11F54EE85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35</Words>
  <Characters>1343</Characters>
  <Application>Microsoft Office Word</Application>
  <DocSecurity>0</DocSecurity>
  <Lines>11</Lines>
  <Paragraphs>3</Paragraphs>
  <ScaleCrop>false</ScaleCrop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i shenyang</cp:lastModifiedBy>
  <cp:revision>7</cp:revision>
  <dcterms:created xsi:type="dcterms:W3CDTF">2020-07-25T11:13:00Z</dcterms:created>
  <dcterms:modified xsi:type="dcterms:W3CDTF">2020-11-19T02:29:00Z</dcterms:modified>
</cp:coreProperties>
</file>